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de-DE" w:eastAsia="de-DE"/>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0AFCFE41" w:rsidR="000035D5" w:rsidRDefault="00242033">
                            <w:r>
                              <w:t>Reported on page number:</w:t>
                            </w:r>
                            <w:r w:rsidR="003C2D99">
                              <w:t xml:space="preserve"> </w:t>
                            </w:r>
                            <w:r w:rsidR="009857E9" w:rsidRPr="009857E9">
                              <w:t xml:space="preserve">The study uses secondary data, no individual data was collected, hence </w:t>
                            </w:r>
                            <w:r w:rsidR="009857E9">
                              <w:t>we assume this ethics review is not necessarily applicable</w:t>
                            </w:r>
                            <w:r w:rsidR="009857E9" w:rsidRPr="009857E9">
                              <w:t>.</w:t>
                            </w:r>
                            <w:r w:rsidR="009857E9">
                              <w:t xml:space="preserve"> </w:t>
                            </w:r>
                            <w:bookmarkStart w:id="4" w:name="_GoBack"/>
                            <w:bookmarkEnd w:id="4"/>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0AFCFE41" w:rsidR="000035D5" w:rsidRDefault="00242033">
                      <w:r>
                        <w:t>Reported on page number:</w:t>
                      </w:r>
                      <w:r w:rsidR="003C2D99">
                        <w:t xml:space="preserve"> </w:t>
                      </w:r>
                      <w:r w:rsidR="009857E9" w:rsidRPr="009857E9">
                        <w:t xml:space="preserve">The study uses secondary data, no individual data was collected, hence </w:t>
                      </w:r>
                      <w:r w:rsidR="009857E9">
                        <w:t>we assume this ethics review is not necessarily applicable</w:t>
                      </w:r>
                      <w:r w:rsidR="009857E9" w:rsidRPr="009857E9">
                        <w:t>.</w:t>
                      </w:r>
                      <w:r w:rsidR="009857E9">
                        <w:t xml:space="preserve"> </w:t>
                      </w:r>
                      <w:bookmarkStart w:id="5" w:name="_GoBack"/>
                      <w:bookmarkEnd w:id="5"/>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lang w:val="de-DE" w:eastAsia="de-DE"/>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53B5405C" w:rsidR="000035D5" w:rsidRDefault="000035D5" w:rsidP="000035D5">
                            <w:r>
                              <w:t xml:space="preserve">Reported on page number: </w:t>
                            </w:r>
                            <w:r w:rsidR="003C2D99" w:rsidRPr="00E004E6">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" strokecolor="#193a65">
                <v:textbox style="mso-fit-shape-to-text:t">
                  <w:txbxContent>
                    <w:p w14:paraId="19E6DEB8" w14:textId="53B5405C" w:rsidR="000035D5" w:rsidRDefault="000035D5" w:rsidP="000035D5">
                      <w:r>
                        <w:t xml:space="preserve">Reported on page number: </w:t>
                      </w:r>
                      <w:r w:rsidR="003C2D99" w:rsidRPr="00E004E6">
                        <w:t>N/A</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de-DE" w:eastAsia="de-DE"/>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6B72DF10" w:rsidR="000035D5" w:rsidRDefault="003C2D9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6B72DF10" w:rsidR="000035D5" w:rsidRDefault="003C2D99" w:rsidP="000035D5">
                      <w:r w:rsidRPr="00E004E6">
                        <w:t>N/A</w:t>
                      </w:r>
                    </w:p>
                  </w:txbxContent>
                </v:textbox>
                <w10:wrap type="square" anchorx="margin"/>
              </v:shape>
            </w:pict>
          </mc:Fallback>
        </mc:AlternateContent>
      </w:r>
      <w:r>
        <w:t xml:space="preserve">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7" w:name="_Hlk73537624"/>
    <w:p w14:paraId="4FCD7FF8" w14:textId="3E375C06" w:rsidR="000035D5" w:rsidRDefault="000035D5" w:rsidP="000035D5">
      <w:pPr>
        <w:spacing w:before="240" w:after="240"/>
      </w:pPr>
      <w:r>
        <w:rPr>
          <w:noProof/>
          <w:lang w:val="de-DE" w:eastAsia="de-DE"/>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30E45A41" w:rsidR="000035D5" w:rsidRDefault="003C2D9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30E45A41" w:rsidR="000035D5" w:rsidRDefault="003C2D99" w:rsidP="000035D5">
                      <w:r w:rsidRPr="00E004E6">
                        <w:t>N/A</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0F8F95A6" w:rsidR="000035D5" w:rsidRDefault="000035D5" w:rsidP="000035D5">
      <w:pPr>
        <w:spacing w:before="240" w:after="240"/>
      </w:pPr>
      <w:r>
        <w:rPr>
          <w:noProof/>
          <w:lang w:val="de-DE" w:eastAsia="de-DE"/>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436749C1" w:rsidR="000035D5" w:rsidRDefault="003C2D9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" strokecolor="#193a65">
                <v:textbox>
                  <w:txbxContent>
                    <w:p w14:paraId="6D21B23F" w14:textId="436749C1" w:rsidR="000035D5" w:rsidRDefault="003C2D99" w:rsidP="000035D5">
                      <w:r w:rsidRPr="00E004E6">
                        <w:t>N/A</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lang w:val="de-DE" w:eastAsia="de-DE"/>
        </w:rPr>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6C85384B" w:rsidR="000035D5" w:rsidRDefault="003C2D99" w:rsidP="000035D5">
                            <w:r w:rsidRPr="00E004E6">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" strokecolor="#193a65">
                <v:textbox>
                  <w:txbxContent>
                    <w:p w14:paraId="53B10E27" w14:textId="6C85384B" w:rsidR="000035D5" w:rsidRDefault="003C2D99" w:rsidP="000035D5">
                      <w:r w:rsidRPr="00E004E6">
                        <w:t>N/A</w:t>
                      </w:r>
                    </w:p>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bookmarkEnd w:id="7"/>
    <w:p w14:paraId="393A0AEC" w14:textId="5DD818BC" w:rsidR="000035D5" w:rsidRDefault="000035D5" w:rsidP="000035D5">
      <w:pPr>
        <w:spacing w:before="240" w:after="240"/>
      </w:pPr>
      <w:r>
        <w:rPr>
          <w:noProof/>
          <w:lang w:val="de-DE" w:eastAsia="de-DE"/>
        </w:rPr>
        <w:lastRenderedPageBreak/>
        <mc:AlternateContent>
          <mc:Choice Requires="wps">
            <w:drawing>
              <wp:anchor distT="45720" distB="45720" distL="114300" distR="114300" simplePos="0" relativeHeight="251681792" behindDoc="0" locked="0" layoutInCell="1" allowOverlap="1" wp14:anchorId="0D25BCA0" wp14:editId="1212028B">
                <wp:simplePos x="0" y="0"/>
                <wp:positionH relativeFrom="margin">
                  <wp:align>right</wp:align>
                </wp:positionH>
                <wp:positionV relativeFrom="paragraph">
                  <wp:posOffset>69850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35F0F640" w:rsidR="000035D5" w:rsidRDefault="003C2D99" w:rsidP="000035D5">
                            <w:r>
                              <w:t>Findings were distributed in presentations and copies of the manuscript by co-authors in their respective home institu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487.3pt;margin-top:55pt;width:538.5pt;height:53.25pt;z-index:25168179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" strokecolor="#193a65">
                <v:textbox>
                  <w:txbxContent>
                    <w:p w14:paraId="63B5C0C8" w14:textId="35F0F640" w:rsidR="000035D5" w:rsidRDefault="003C2D99" w:rsidP="000035D5">
                      <w:r>
                        <w:t>Findings were distributed in presentations and copies of the manuscript by co-authors in their respective home institution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de-DE" w:eastAsia="de-DE"/>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4D1F675" w14:textId="77777777" w:rsidR="003C2D99" w:rsidRDefault="003C2D99" w:rsidP="003C2D99">
                            <w:r w:rsidRPr="00E004E6">
                              <w:t>N/A</w:t>
                            </w:r>
                          </w:p>
                          <w:p w14:paraId="0234812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74D1F675" w14:textId="77777777" w:rsidR="003C2D99" w:rsidRDefault="003C2D99" w:rsidP="003C2D99">
                      <w:r w:rsidRPr="00E004E6">
                        <w:t>N/A</w:t>
                      </w:r>
                    </w:p>
                    <w:p w14:paraId="02348124" w14:textId="77777777" w:rsidR="000035D5" w:rsidRDefault="000035D5" w:rsidP="000035D5"/>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de-DE" w:eastAsia="de-DE"/>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5E8DA6B" w14:textId="77777777" w:rsidR="003C2D99" w:rsidRDefault="003C2D99" w:rsidP="003C2D99">
                            <w:r w:rsidRPr="00E004E6">
                              <w:t>N/A</w:t>
                            </w:r>
                          </w:p>
                          <w:p w14:paraId="7E9D1D6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35E8DA6B" w14:textId="77777777" w:rsidR="003C2D99" w:rsidRDefault="003C2D99" w:rsidP="003C2D99">
                      <w:r w:rsidRPr="00E004E6">
                        <w:t>N/A</w:t>
                      </w:r>
                    </w:p>
                    <w:p w14:paraId="7E9D1D64" w14:textId="77777777" w:rsidR="000035D5" w:rsidRDefault="000035D5" w:rsidP="000035D5"/>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de-DE" w:eastAsia="de-DE"/>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1014B6" w14:textId="77777777" w:rsidR="003C2D99" w:rsidRDefault="003C2D99" w:rsidP="003C2D99">
                            <w:r w:rsidRPr="00E004E6">
                              <w:t>N/A</w:t>
                            </w:r>
                          </w:p>
                          <w:p w14:paraId="34BB3CF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411014B6" w14:textId="77777777" w:rsidR="003C2D99" w:rsidRDefault="003C2D99" w:rsidP="003C2D99">
                      <w:r w:rsidRPr="00E004E6">
                        <w:t>N/A</w:t>
                      </w:r>
                    </w:p>
                    <w:p w14:paraId="34BB3CFA" w14:textId="77777777" w:rsidR="000035D5" w:rsidRDefault="000035D5" w:rsidP="000035D5"/>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de-DE" w:eastAsia="de-DE"/>
        </w:rPr>
        <w:lastRenderedPageBreak/>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0F75BCB" w14:textId="77777777" w:rsidR="003C2D99" w:rsidRDefault="003C2D99" w:rsidP="003C2D99">
                            <w:r w:rsidRPr="00E004E6">
                              <w:t>N/A</w:t>
                            </w:r>
                          </w:p>
                          <w:p w14:paraId="75D923C4"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20F75BCB" w14:textId="77777777" w:rsidR="003C2D99" w:rsidRDefault="003C2D99" w:rsidP="003C2D99">
                      <w:r w:rsidRPr="00E004E6">
                        <w:t>N/A</w:t>
                      </w:r>
                    </w:p>
                    <w:p w14:paraId="75D923C4" w14:textId="77777777" w:rsidR="000035D5" w:rsidRDefault="000035D5" w:rsidP="000035D5"/>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de-DE" w:eastAsia="de-DE"/>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C892DC6" w14:textId="77777777" w:rsidR="003C2D99" w:rsidRDefault="003C2D99" w:rsidP="003C2D99">
                            <w:r w:rsidRPr="00E004E6">
                              <w:t>N/A</w:t>
                            </w:r>
                          </w:p>
                          <w:p w14:paraId="6CB35C38"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4C892DC6" w14:textId="77777777" w:rsidR="003C2D99" w:rsidRDefault="003C2D99" w:rsidP="003C2D99">
                      <w:r w:rsidRPr="00E004E6">
                        <w:t>N/A</w:t>
                      </w:r>
                    </w:p>
                    <w:p w14:paraId="6CB35C38" w14:textId="77777777" w:rsidR="000035D5" w:rsidRDefault="000035D5" w:rsidP="000035D5"/>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D13025">
      <w:pPr>
        <w:rPr>
          <w:rFonts w:ascii="Arial" w:hAnsi="Arial" w:cs="Arial"/>
        </w:rPr>
      </w:pPr>
    </w:p>
    <w:sectPr w:rsidR="00D61832"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460C25E" w14:textId="77777777" w:rsidR="00D13025" w:rsidRDefault="00D13025" w:rsidP="00F57A3B">
      <w:r>
        <w:separator/>
      </w:r>
    </w:p>
  </w:endnote>
  <w:endnote w:type="continuationSeparator" w:id="0">
    <w:p w14:paraId="1D5226FF" w14:textId="77777777" w:rsidR="00D13025" w:rsidRDefault="00D1302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Mangal">
    <w:altName w:val="Courier New"/>
    <w:panose1 w:val="00000400000000000000"/>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4C384F8" w14:textId="77777777" w:rsidR="00D13025" w:rsidRDefault="00D13025" w:rsidP="00F57A3B">
      <w:r>
        <w:separator/>
      </w:r>
    </w:p>
  </w:footnote>
  <w:footnote w:type="continuationSeparator" w:id="0">
    <w:p w14:paraId="2B28F8F9" w14:textId="77777777" w:rsidR="00D13025" w:rsidRDefault="00D13025" w:rsidP="00F57A3B">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de-DE" w:eastAsia="de-DE"/>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oel="http://schemas.microsoft.com/office/2019/extlst" xmlns:w16cex="http://schemas.microsoft.com/office/word/2018/wordml/cex" xmlns:w16cid="http://schemas.microsoft.com/office/word/2016/wordml/cid" xmlns:w16="http://schemas.microsoft.com/office/word/2018/wordml" xmlns:w16sdtdh="http://schemas.microsoft.com/office/word/2020/wordml/sdtdatahash">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de-DE" w:eastAsia="de-DE"/>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242033"/>
    <w:rsid w:val="00335779"/>
    <w:rsid w:val="00352E70"/>
    <w:rsid w:val="00385CAB"/>
    <w:rsid w:val="003C2D99"/>
    <w:rsid w:val="004A7A57"/>
    <w:rsid w:val="004C71C4"/>
    <w:rsid w:val="00515BC0"/>
    <w:rsid w:val="00541C18"/>
    <w:rsid w:val="00580384"/>
    <w:rsid w:val="0069423E"/>
    <w:rsid w:val="006F5F45"/>
    <w:rsid w:val="00831ADE"/>
    <w:rsid w:val="00841F25"/>
    <w:rsid w:val="009364D9"/>
    <w:rsid w:val="009857E9"/>
    <w:rsid w:val="00A43F5B"/>
    <w:rsid w:val="00A527E7"/>
    <w:rsid w:val="00A961CD"/>
    <w:rsid w:val="00AD410C"/>
    <w:rsid w:val="00B218B6"/>
    <w:rsid w:val="00BD19EC"/>
    <w:rsid w:val="00BE175A"/>
    <w:rsid w:val="00D13025"/>
    <w:rsid w:val="00E004E6"/>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customStyle="1"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898594340">
      <w:bodyDiv w:val="1"/>
      <w:marLeft w:val="0"/>
      <w:marRight w:val="0"/>
      <w:marTop w:val="0"/>
      <w:marBottom w:val="0"/>
      <w:divBdr>
        <w:top w:val="none" w:sz="0" w:space="0" w:color="auto"/>
        <w:left w:val="none" w:sz="0" w:space="0" w:color="auto"/>
        <w:bottom w:val="none" w:sz="0" w:space="0" w:color="auto"/>
        <w:right w:val="none" w:sz="0" w:space="0" w:color="auto"/>
      </w:divBdr>
    </w:div>
    <w:div w:id="1409769962">
      <w:bodyDiv w:val="1"/>
      <w:marLeft w:val="0"/>
      <w:marRight w:val="0"/>
      <w:marTop w:val="0"/>
      <w:marBottom w:val="0"/>
      <w:divBdr>
        <w:top w:val="none" w:sz="0" w:space="0" w:color="auto"/>
        <w:left w:val="none" w:sz="0" w:space="0" w:color="auto"/>
        <w:bottom w:val="none" w:sz="0" w:space="0" w:color="auto"/>
        <w:right w:val="none" w:sz="0" w:space="0" w:color="auto"/>
      </w:divBdr>
    </w:div>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D534E17-C11F-43D8-863F-0888AAC5DC0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819</Words>
  <Characters>5164</Characters>
  <Application>Microsoft Office Word</Application>
  <DocSecurity>0</DocSecurity>
  <Lines>43</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Hannah</cp:lastModifiedBy>
  <cp:revision>6</cp:revision>
  <dcterms:created xsi:type="dcterms:W3CDTF">2024-11-20T15:05:00Z</dcterms:created>
  <dcterms:modified xsi:type="dcterms:W3CDTF">2024-11-22T11:15:00Z</dcterms:modified>
</cp:coreProperties>
</file>